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1C500" w14:textId="77777777" w:rsidR="00B869ED" w:rsidRPr="00132DC5" w:rsidRDefault="00B869ED" w:rsidP="00B869ED">
      <w:pPr>
        <w:spacing w:line="480" w:lineRule="auto"/>
        <w:jc w:val="both"/>
        <w:rPr>
          <w:rFonts w:ascii="Arial" w:eastAsia="Arial" w:hAnsi="Arial" w:cs="Arial"/>
        </w:rPr>
      </w:pPr>
      <w:r w:rsidRPr="00132DC5">
        <w:rPr>
          <w:rFonts w:ascii="Arial" w:eastAsia="Arial" w:hAnsi="Arial" w:cs="Arial"/>
        </w:rPr>
        <w:t>Extended Data Table 7-2. p- values from FA comparation between CON-NA vs CON-A, CAF-</w:t>
      </w:r>
      <w:proofErr w:type="gramStart"/>
      <w:r w:rsidRPr="00132DC5">
        <w:rPr>
          <w:rFonts w:ascii="Arial" w:eastAsia="Arial" w:hAnsi="Arial" w:cs="Arial"/>
        </w:rPr>
        <w:t>NA</w:t>
      </w:r>
      <w:proofErr w:type="gramEnd"/>
      <w:r w:rsidRPr="00132DC5">
        <w:rPr>
          <w:rFonts w:ascii="Arial" w:eastAsia="Arial" w:hAnsi="Arial" w:cs="Arial"/>
        </w:rPr>
        <w:t xml:space="preserve"> and CAF-A; CON-A vs CAF-NA, CAF-A; and CAF-NA vs CAF-A in the F2 offspring</w:t>
      </w:r>
    </w:p>
    <w:tbl>
      <w:tblPr>
        <w:tblW w:w="10207" w:type="dxa"/>
        <w:tblInd w:w="-284" w:type="dxa"/>
        <w:tbl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29"/>
        <w:gridCol w:w="1129"/>
        <w:gridCol w:w="1144"/>
        <w:gridCol w:w="1134"/>
        <w:gridCol w:w="1134"/>
        <w:gridCol w:w="1134"/>
        <w:gridCol w:w="1134"/>
        <w:gridCol w:w="1276"/>
      </w:tblGrid>
      <w:tr w:rsidR="00B869ED" w:rsidRPr="00132DC5" w14:paraId="6DFB0E0D" w14:textId="77777777" w:rsidTr="003C1B07">
        <w:trPr>
          <w:trHeight w:val="741"/>
        </w:trPr>
        <w:tc>
          <w:tcPr>
            <w:tcW w:w="993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BDD7EE"/>
          </w:tcPr>
          <w:p w14:paraId="2B9F8032" w14:textId="77777777" w:rsidR="00B869ED" w:rsidRPr="00132DC5" w:rsidRDefault="00B869ED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egion</w:t>
            </w:r>
          </w:p>
        </w:tc>
        <w:tc>
          <w:tcPr>
            <w:tcW w:w="1129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BDD7EE"/>
          </w:tcPr>
          <w:p w14:paraId="2105C6EC" w14:textId="77777777" w:rsidR="00B869ED" w:rsidRPr="00132DC5" w:rsidRDefault="00B869ED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ANOVA</w:t>
            </w:r>
          </w:p>
        </w:tc>
        <w:tc>
          <w:tcPr>
            <w:tcW w:w="112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7EE"/>
          </w:tcPr>
          <w:p w14:paraId="75AD0D85" w14:textId="77777777" w:rsidR="00B869ED" w:rsidRPr="00132DC5" w:rsidRDefault="00B869ED" w:rsidP="003C1B07">
            <w:pPr>
              <w:jc w:val="both"/>
              <w:rPr>
                <w:sz w:val="22"/>
                <w:szCs w:val="22"/>
                <w:lang w:val="es-MX"/>
              </w:rPr>
            </w:pPr>
            <w:r w:rsidRPr="00132DC5">
              <w:rPr>
                <w:sz w:val="22"/>
                <w:szCs w:val="22"/>
                <w:lang w:val="es-MX"/>
              </w:rPr>
              <w:t>CON-NA VS. CON-A</w:t>
            </w:r>
          </w:p>
        </w:tc>
        <w:tc>
          <w:tcPr>
            <w:tcW w:w="114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7EE"/>
          </w:tcPr>
          <w:p w14:paraId="0AEC9397" w14:textId="77777777" w:rsidR="00B869ED" w:rsidRPr="00132DC5" w:rsidRDefault="00B869ED" w:rsidP="003C1B07">
            <w:pPr>
              <w:jc w:val="both"/>
              <w:rPr>
                <w:sz w:val="22"/>
                <w:szCs w:val="22"/>
                <w:lang w:val="es-MX"/>
              </w:rPr>
            </w:pPr>
            <w:r w:rsidRPr="00132DC5">
              <w:rPr>
                <w:sz w:val="22"/>
                <w:szCs w:val="22"/>
                <w:lang w:val="es-MX"/>
              </w:rPr>
              <w:t>CON-NA VS. CAF-NA</w:t>
            </w:r>
          </w:p>
        </w:tc>
        <w:tc>
          <w:tcPr>
            <w:tcW w:w="113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7EE"/>
          </w:tcPr>
          <w:p w14:paraId="30E6CD77" w14:textId="77777777" w:rsidR="00B869ED" w:rsidRPr="00132DC5" w:rsidRDefault="00B869ED" w:rsidP="003C1B07">
            <w:pPr>
              <w:jc w:val="both"/>
              <w:rPr>
                <w:sz w:val="22"/>
                <w:szCs w:val="22"/>
                <w:lang w:val="es-MX"/>
              </w:rPr>
            </w:pPr>
            <w:r w:rsidRPr="00132DC5">
              <w:rPr>
                <w:sz w:val="22"/>
                <w:szCs w:val="22"/>
                <w:lang w:val="es-MX"/>
              </w:rPr>
              <w:t>CON-NA VS. CAF-A</w:t>
            </w:r>
          </w:p>
        </w:tc>
        <w:tc>
          <w:tcPr>
            <w:tcW w:w="113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7EE"/>
          </w:tcPr>
          <w:p w14:paraId="21651E42" w14:textId="77777777" w:rsidR="00B869ED" w:rsidRPr="00132DC5" w:rsidRDefault="00B869ED" w:rsidP="003C1B07">
            <w:pPr>
              <w:jc w:val="both"/>
              <w:rPr>
                <w:sz w:val="22"/>
                <w:szCs w:val="22"/>
                <w:lang w:val="es-MX"/>
              </w:rPr>
            </w:pPr>
            <w:r w:rsidRPr="00132DC5">
              <w:rPr>
                <w:sz w:val="22"/>
                <w:szCs w:val="22"/>
                <w:lang w:val="es-MX"/>
              </w:rPr>
              <w:t xml:space="preserve">  CON-A VS. CAF-NA</w:t>
            </w:r>
          </w:p>
        </w:tc>
        <w:tc>
          <w:tcPr>
            <w:tcW w:w="113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7EE"/>
          </w:tcPr>
          <w:p w14:paraId="3F467D27" w14:textId="77777777" w:rsidR="00B869ED" w:rsidRPr="00132DC5" w:rsidRDefault="00B869ED" w:rsidP="003C1B07">
            <w:pPr>
              <w:jc w:val="both"/>
              <w:rPr>
                <w:sz w:val="22"/>
                <w:szCs w:val="22"/>
                <w:lang w:val="es-MX"/>
              </w:rPr>
            </w:pPr>
            <w:r w:rsidRPr="00132DC5">
              <w:rPr>
                <w:sz w:val="22"/>
                <w:szCs w:val="22"/>
                <w:lang w:val="es-MX"/>
              </w:rPr>
              <w:t>CON-A VS. CAF-A</w:t>
            </w:r>
          </w:p>
        </w:tc>
        <w:tc>
          <w:tcPr>
            <w:tcW w:w="1134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BDD7EE"/>
          </w:tcPr>
          <w:p w14:paraId="0E3C1D55" w14:textId="77777777" w:rsidR="00B869ED" w:rsidRPr="00132DC5" w:rsidRDefault="00B869ED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CAF-NA VS. CAF-A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BDD7EE"/>
          </w:tcPr>
          <w:p w14:paraId="333E0964" w14:textId="77777777" w:rsidR="00B869ED" w:rsidRPr="00132DC5" w:rsidRDefault="00B869ED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Effect size (</w:t>
            </w:r>
            <w:r w:rsidRPr="00132DC5">
              <w:rPr>
                <w:rFonts w:ascii="Symbol" w:eastAsia="Symbol" w:hAnsi="Symbol" w:cs="Symbol"/>
                <w:sz w:val="22"/>
                <w:szCs w:val="22"/>
              </w:rPr>
              <w:sym w:font="Symbol" w:char="F068"/>
            </w:r>
            <w:r w:rsidRPr="00132DC5">
              <w:rPr>
                <w:sz w:val="22"/>
                <w:szCs w:val="22"/>
              </w:rPr>
              <w:t>)</w:t>
            </w:r>
          </w:p>
        </w:tc>
      </w:tr>
      <w:tr w:rsidR="00B869ED" w:rsidRPr="00132DC5" w14:paraId="10D3EA6A" w14:textId="77777777" w:rsidTr="003C1B07">
        <w:trPr>
          <w:trHeight w:val="741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35708ED" w14:textId="77777777" w:rsidR="00B869ED" w:rsidRPr="00132DC5" w:rsidRDefault="00B869ED" w:rsidP="003C1B07">
            <w:pPr>
              <w:ind w:right="313"/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ight corpus callosum</w:t>
            </w:r>
          </w:p>
        </w:tc>
        <w:tc>
          <w:tcPr>
            <w:tcW w:w="1129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4CFE3DD8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0) = 0.3877</w:t>
            </w:r>
          </w:p>
          <w:p w14:paraId="509767D3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7644</w:t>
            </w:r>
          </w:p>
          <w:p w14:paraId="5B76FA1E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2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7E664363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213</w:t>
            </w:r>
          </w:p>
        </w:tc>
        <w:tc>
          <w:tcPr>
            <w:tcW w:w="114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341BC9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73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1ABA5F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063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6CABDF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377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0A704A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639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 w14:paraId="01829E7A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66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 w14:paraId="0B066EC3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104</w:t>
            </w:r>
          </w:p>
        </w:tc>
      </w:tr>
      <w:tr w:rsidR="00B869ED" w:rsidRPr="00132DC5" w14:paraId="129BC687" w14:textId="77777777" w:rsidTr="003C1B07">
        <w:trPr>
          <w:trHeight w:val="741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CD48CA2" w14:textId="77777777" w:rsidR="00B869ED" w:rsidRPr="00132DC5" w:rsidRDefault="00B869ED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Left corpus callosum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7123F3CF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0) = 1.515</w:t>
            </w:r>
          </w:p>
          <w:p w14:paraId="0B4D434D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2701</w:t>
            </w:r>
          </w:p>
          <w:p w14:paraId="2E1B9CD7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745CC2F6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416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B055EC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4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DD10A1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49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D3DEC8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50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1686E3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25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54158FB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6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6FF569A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312</w:t>
            </w:r>
          </w:p>
          <w:p w14:paraId="2CAA0C04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B869ED" w:rsidRPr="00132DC5" w14:paraId="42839A25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D1BF10C" w14:textId="77777777" w:rsidR="00B869ED" w:rsidRPr="00132DC5" w:rsidRDefault="00B869ED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Fornix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33FB488E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2, 10) = 0.5416</w:t>
            </w:r>
          </w:p>
          <w:p w14:paraId="4A1B3857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5980</w:t>
            </w:r>
          </w:p>
          <w:p w14:paraId="114D49C2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5D135D62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F2647F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064B8E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59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8D6440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4BA0AC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B5FD3E2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9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6504013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097</w:t>
            </w:r>
          </w:p>
          <w:p w14:paraId="1FB6CA82" w14:textId="77777777" w:rsidR="00B869ED" w:rsidRPr="00132DC5" w:rsidRDefault="00B869ED" w:rsidP="003C1B07">
            <w:pPr>
              <w:rPr>
                <w:rFonts w:ascii="Calibri" w:eastAsia="Calibri" w:hAnsi="Calibri" w:cs="Calibri"/>
              </w:rPr>
            </w:pPr>
          </w:p>
        </w:tc>
      </w:tr>
      <w:tr w:rsidR="00B869ED" w:rsidRPr="00132DC5" w14:paraId="0D138E8D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DBD4AC4" w14:textId="77777777" w:rsidR="00B869ED" w:rsidRPr="00132DC5" w:rsidRDefault="00B869ED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ight fimbria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71EA2C6C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2) = 0.8706</w:t>
            </w:r>
          </w:p>
          <w:p w14:paraId="3FB728AA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4832</w:t>
            </w:r>
          </w:p>
          <w:p w14:paraId="709FDE24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401A09DB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18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F8FD49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19B47C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2DC027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42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318078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4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91A4F70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2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1665F58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178</w:t>
            </w:r>
          </w:p>
          <w:p w14:paraId="3F647CC6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B869ED" w:rsidRPr="00132DC5" w14:paraId="3B172925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25069CD" w14:textId="77777777" w:rsidR="00B869ED" w:rsidRPr="00132DC5" w:rsidRDefault="00B869ED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Left fimbria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21F7A841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2) = 0.9616</w:t>
            </w:r>
          </w:p>
          <w:p w14:paraId="34FE83BB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4424</w:t>
            </w:r>
          </w:p>
          <w:p w14:paraId="231066AA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473F5768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009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090DD7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6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64E1DF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3A1004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39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5216D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0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7602060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0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DC6CB2E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193</w:t>
            </w:r>
          </w:p>
          <w:p w14:paraId="2E6D886A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B869ED" w:rsidRPr="00132DC5" w14:paraId="1F237FE2" w14:textId="77777777" w:rsidTr="003C1B07">
        <w:trPr>
          <w:trHeight w:val="741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29233BB" w14:textId="77777777" w:rsidR="00B869ED" w:rsidRPr="00132DC5" w:rsidRDefault="00B869ED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ight internal capsule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3DD744C1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2, 8) = 0.04783</w:t>
            </w:r>
          </w:p>
          <w:p w14:paraId="06758652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9536</w:t>
            </w:r>
          </w:p>
          <w:p w14:paraId="65AEB8FA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7AFB29B4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7BEB42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FD0908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5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5071BE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846D6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B325E27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6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652D2E9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011</w:t>
            </w:r>
          </w:p>
          <w:p w14:paraId="72721F31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B869ED" w:rsidRPr="00132DC5" w14:paraId="5E123F29" w14:textId="77777777" w:rsidTr="003C1B07">
        <w:trPr>
          <w:trHeight w:val="741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FEDB5ED" w14:textId="77777777" w:rsidR="00B869ED" w:rsidRPr="00132DC5" w:rsidRDefault="00B869ED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Left internal capsule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4D69211C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2, 8) = 2.144</w:t>
            </w:r>
          </w:p>
          <w:p w14:paraId="55280B1C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1796</w:t>
            </w:r>
          </w:p>
          <w:p w14:paraId="7C3F0623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18DB6C2C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D1866A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18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1E4D59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8A3C0D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EAE12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9D898DE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26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56D5C8F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348</w:t>
            </w:r>
          </w:p>
          <w:p w14:paraId="3F84A09B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B869ED" w:rsidRPr="00132DC5" w14:paraId="40765FFF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D0DF476" w14:textId="77777777" w:rsidR="00B869ED" w:rsidRPr="00132DC5" w:rsidRDefault="00B869ED" w:rsidP="003C1B07">
            <w:pPr>
              <w:jc w:val="both"/>
              <w:rPr>
                <w:sz w:val="22"/>
                <w:szCs w:val="22"/>
              </w:rPr>
            </w:pPr>
            <w:proofErr w:type="spellStart"/>
            <w:r w:rsidRPr="00132DC5">
              <w:rPr>
                <w:sz w:val="22"/>
                <w:szCs w:val="22"/>
              </w:rPr>
              <w:t>Cerebelar</w:t>
            </w:r>
            <w:proofErr w:type="spellEnd"/>
            <w:r w:rsidRPr="00132DC5">
              <w:rPr>
                <w:sz w:val="22"/>
                <w:szCs w:val="22"/>
              </w:rPr>
              <w:t xml:space="preserve"> lobe 3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1B685AA4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0) = 0.7434</w:t>
            </w:r>
          </w:p>
          <w:p w14:paraId="0D69FE27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5502</w:t>
            </w:r>
          </w:p>
          <w:p w14:paraId="3647D6F7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7D0E8F6D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70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A156AA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867A37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7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0B949B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1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50C51D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6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CA6DC53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85F407C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182</w:t>
            </w:r>
          </w:p>
          <w:p w14:paraId="493990D7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B869ED" w:rsidRPr="00132DC5" w14:paraId="0ACF4D75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84D95F3" w14:textId="77777777" w:rsidR="00B869ED" w:rsidRPr="00132DC5" w:rsidRDefault="00B869ED" w:rsidP="003C1B07">
            <w:pPr>
              <w:jc w:val="both"/>
              <w:rPr>
                <w:sz w:val="22"/>
                <w:szCs w:val="22"/>
              </w:rPr>
            </w:pPr>
            <w:proofErr w:type="spellStart"/>
            <w:r w:rsidRPr="00132DC5">
              <w:rPr>
                <w:sz w:val="22"/>
                <w:szCs w:val="22"/>
              </w:rPr>
              <w:lastRenderedPageBreak/>
              <w:t>Cerebelar</w:t>
            </w:r>
            <w:proofErr w:type="spellEnd"/>
            <w:r w:rsidRPr="00132DC5">
              <w:rPr>
                <w:sz w:val="22"/>
                <w:szCs w:val="22"/>
              </w:rPr>
              <w:t xml:space="preserve"> lobe 6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737E5CB9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0) = 0.5295</w:t>
            </w:r>
          </w:p>
          <w:p w14:paraId="51B8100E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6721</w:t>
            </w:r>
          </w:p>
          <w:p w14:paraId="1D4CC3AD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24FB8E7A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89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5B4DC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485442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1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D536E0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&gt;0.9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A7137A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6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6A322EF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8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B800F14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137</w:t>
            </w:r>
          </w:p>
        </w:tc>
      </w:tr>
      <w:tr w:rsidR="00B869ED" w:rsidRPr="00132DC5" w14:paraId="2DBC296A" w14:textId="77777777" w:rsidTr="003C1B07">
        <w:trPr>
          <w:trHeight w:val="741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DDB3727" w14:textId="77777777" w:rsidR="00B869ED" w:rsidRPr="00132DC5" w:rsidRDefault="00B869ED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ight hippocampu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6DDFAF1A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2) = 3.793</w:t>
            </w:r>
          </w:p>
          <w:p w14:paraId="394D73C7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0401</w:t>
            </w:r>
          </w:p>
          <w:p w14:paraId="6B5F7261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47B3F251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12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63E9A9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0489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7E93C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59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8B91C5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06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63E66A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45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F8B6505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51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1AF5C0A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486</w:t>
            </w:r>
          </w:p>
          <w:p w14:paraId="2F6AC2B3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B869ED" w:rsidRPr="00132DC5" w14:paraId="5A4E662A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68D9FED" w14:textId="77777777" w:rsidR="00B869ED" w:rsidRPr="00132DC5" w:rsidRDefault="00B869ED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Left hippocampu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223D0777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2) = 1.195</w:t>
            </w:r>
          </w:p>
          <w:p w14:paraId="1A5414D5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3532</w:t>
            </w:r>
          </w:p>
          <w:p w14:paraId="26AFF67D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478FDB59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7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DEB92D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5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72D701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53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F0B2C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3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4C473D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4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255C81A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&gt;0.99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FEA583A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230</w:t>
            </w:r>
          </w:p>
          <w:p w14:paraId="7C47672F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B869ED" w:rsidRPr="00132DC5" w14:paraId="7A5548AF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CB24F46" w14:textId="77777777" w:rsidR="00B869ED" w:rsidRPr="00132DC5" w:rsidRDefault="00B869ED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ight amygdala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2F97E721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6) = 1.307</w:t>
            </w:r>
          </w:p>
          <w:p w14:paraId="718AA764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3558</w:t>
            </w:r>
          </w:p>
          <w:p w14:paraId="6F448F53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343B67DA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266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0BE40B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0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386FA1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1F7A70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46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8D368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37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6C329E0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82A6233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395</w:t>
            </w:r>
          </w:p>
          <w:p w14:paraId="4D0600B0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B869ED" w:rsidRPr="00132DC5" w14:paraId="0CF8CEBA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right w:val="single" w:sz="12" w:space="0" w:color="000000"/>
            </w:tcBorders>
          </w:tcPr>
          <w:p w14:paraId="34D25F3B" w14:textId="77777777" w:rsidR="00B869ED" w:rsidRPr="00132DC5" w:rsidRDefault="00B869ED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Left amygdala</w:t>
            </w:r>
          </w:p>
        </w:tc>
        <w:tc>
          <w:tcPr>
            <w:tcW w:w="1129" w:type="dxa"/>
            <w:tcBorders>
              <w:top w:val="single" w:sz="4" w:space="0" w:color="000000"/>
              <w:right w:val="single" w:sz="12" w:space="0" w:color="000000"/>
            </w:tcBorders>
          </w:tcPr>
          <w:p w14:paraId="059C2571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4) = 4.183</w:t>
            </w:r>
          </w:p>
          <w:p w14:paraId="52550CB5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1003</w:t>
            </w:r>
          </w:p>
          <w:p w14:paraId="23D55F7C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29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</w:tcPr>
          <w:p w14:paraId="4BBCE8D2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167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93C92C9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37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3D80256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0DE647F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08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EC2525F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36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</w:tcPr>
          <w:p w14:paraId="0FDEF87B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46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</w:tcPr>
          <w:p w14:paraId="77EF44B9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758</w:t>
            </w:r>
          </w:p>
          <w:p w14:paraId="312C5655" w14:textId="77777777" w:rsidR="00B869ED" w:rsidRPr="00132DC5" w:rsidRDefault="00B869ED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</w:tbl>
    <w:p w14:paraId="401F72DD" w14:textId="77777777" w:rsidR="00B869ED" w:rsidRPr="00132DC5" w:rsidRDefault="00B869ED" w:rsidP="00B869ED">
      <w:pPr>
        <w:spacing w:line="480" w:lineRule="auto"/>
        <w:jc w:val="both"/>
        <w:rPr>
          <w:rFonts w:ascii="Arial" w:eastAsia="Arial" w:hAnsi="Arial" w:cs="Arial"/>
          <w:i/>
          <w:iCs/>
        </w:rPr>
      </w:pPr>
      <w:r w:rsidRPr="00132DC5">
        <w:rPr>
          <w:rFonts w:ascii="Arial" w:eastAsia="Arial" w:hAnsi="Arial" w:cs="Arial"/>
          <w:i/>
          <w:iCs/>
        </w:rPr>
        <w:t>p- values from FA analysis in the offspring of mice according to prenatal diet exposure.</w:t>
      </w:r>
    </w:p>
    <w:p w14:paraId="11865218" w14:textId="77777777" w:rsidR="00B869ED" w:rsidRPr="00132DC5" w:rsidRDefault="00B869ED" w:rsidP="00B869ED">
      <w:pPr>
        <w:spacing w:line="480" w:lineRule="auto"/>
        <w:jc w:val="both"/>
        <w:rPr>
          <w:rFonts w:ascii="Arial" w:eastAsia="Arial" w:hAnsi="Arial" w:cs="Arial"/>
        </w:rPr>
      </w:pPr>
    </w:p>
    <w:p w14:paraId="03400513" w14:textId="77777777" w:rsidR="00270FA7" w:rsidRDefault="00270FA7"/>
    <w:sectPr w:rsidR="00270FA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FA7"/>
    <w:rsid w:val="00270FA7"/>
    <w:rsid w:val="00B86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915C74"/>
  <w15:chartTrackingRefBased/>
  <w15:docId w15:val="{FE74AF0D-B071-D346-99DD-BD3FB24BB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FA7"/>
    <w:rPr>
      <w:rFonts w:ascii="Times New Roman" w:eastAsia="Times New Roman" w:hAnsi="Times New Roman" w:cs="Times New Roman"/>
      <w:kern w:val="0"/>
      <w:lang w:val="en-US" w:eastAsia="es-ES_tradnl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2</Words>
  <Characters>1479</Characters>
  <Application>Microsoft Office Word</Application>
  <DocSecurity>0</DocSecurity>
  <Lines>28</Lines>
  <Paragraphs>5</Paragraphs>
  <ScaleCrop>false</ScaleCrop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12-11T22:14:00Z</dcterms:created>
  <dcterms:modified xsi:type="dcterms:W3CDTF">2023-12-11T22:14:00Z</dcterms:modified>
</cp:coreProperties>
</file>